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B05" w:rsidRDefault="00DB0B05" w:rsidP="00DB0B05">
      <w:pPr>
        <w:spacing w:line="240" w:lineRule="auto"/>
      </w:pPr>
      <w:r w:rsidRPr="00755A79">
        <w:rPr>
          <w:b/>
        </w:rPr>
        <w:t xml:space="preserve">Table S5. The 17 proteins detected by </w:t>
      </w:r>
      <w:proofErr w:type="spellStart"/>
      <w:r w:rsidRPr="00755A79">
        <w:rPr>
          <w:b/>
        </w:rPr>
        <w:t>iTRAQ</w:t>
      </w:r>
      <w:proofErr w:type="spellEnd"/>
      <w:r w:rsidR="00BB35BE">
        <w:rPr>
          <w:b/>
        </w:rPr>
        <w:t xml:space="preserve">. </w:t>
      </w:r>
      <w:r w:rsidRPr="00755A79">
        <w:t>Selection from S4 table corresponding to the main 17 proteins studied</w:t>
      </w:r>
      <w:r>
        <w:t xml:space="preserve">. </w:t>
      </w:r>
      <w:r w:rsidRPr="00755A79">
        <w:t xml:space="preserve">Other information about those proteins can be found in table 1. In red, the high p-values </w:t>
      </w:r>
    </w:p>
    <w:p w:rsidR="008C6243" w:rsidRPr="00755A79" w:rsidRDefault="008C6243" w:rsidP="00DB0B05">
      <w:pPr>
        <w:spacing w:line="240" w:lineRule="auto"/>
      </w:pPr>
    </w:p>
    <w:tbl>
      <w:tblPr>
        <w:tblW w:w="9394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/>
      </w:tblPr>
      <w:tblGrid>
        <w:gridCol w:w="361"/>
        <w:gridCol w:w="768"/>
        <w:gridCol w:w="2614"/>
        <w:gridCol w:w="923"/>
        <w:gridCol w:w="776"/>
        <w:gridCol w:w="800"/>
        <w:gridCol w:w="776"/>
        <w:gridCol w:w="800"/>
        <w:gridCol w:w="776"/>
        <w:gridCol w:w="800"/>
      </w:tblGrid>
      <w:tr w:rsidR="00DB0B05" w:rsidRPr="00FF23DC" w:rsidTr="00CD7B3E">
        <w:trPr>
          <w:trHeight w:val="894"/>
        </w:trPr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#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 xml:space="preserve"># on last table S4 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Protein Nam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# Distinct Peptides in Ratio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115:113 rati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115:113 P valu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116:113 rati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116:113 P valu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117:113 ratio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b/>
                <w:color w:val="000000"/>
                <w:sz w:val="18"/>
                <w:szCs w:val="18"/>
                <w:lang w:eastAsia="es-CO"/>
              </w:rPr>
              <w:t>117:113 P value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apolipophorin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8.7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3.6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3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8.9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arylphorin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2.12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5.2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1.88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transferrin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precursor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1.3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2.0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11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3.43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hexamerin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3.1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9.5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0.6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Apolipophorin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>-II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43.9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57.5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7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58.1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prophenoloxidase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subunit 2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6.1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809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08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6.9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44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27 </w:t>
            </w: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kDa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hemolymph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prote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2.3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771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27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8.1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Hemoli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3.76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26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8.34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Prophenoloxidas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1.2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877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76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4.6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4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Actin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3.1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38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406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1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1.8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3534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juvenile hormone binding protein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9.9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2.21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36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2.7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Lysozym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6.89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43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2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4.7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158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3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cationic protein 8 precursor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7.6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848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26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1.2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002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larval </w:t>
            </w: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hemolymph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 protein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2.44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1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6.48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0.02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7.52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0534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3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 xml:space="preserve">cellular retinoic acid binding protein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2.49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17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5.56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35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5.9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FF0000"/>
                <w:sz w:val="18"/>
                <w:szCs w:val="18"/>
                <w:lang w:eastAsia="es-CO"/>
              </w:rPr>
            </w:pPr>
            <w:r w:rsidRPr="00FF23DC">
              <w:rPr>
                <w:color w:val="FF0000"/>
                <w:sz w:val="18"/>
                <w:szCs w:val="18"/>
                <w:lang w:eastAsia="es-CO"/>
              </w:rPr>
              <w:t>0.2884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6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proofErr w:type="spellStart"/>
            <w:r w:rsidRPr="00FF23DC">
              <w:rPr>
                <w:color w:val="000000"/>
                <w:sz w:val="18"/>
                <w:szCs w:val="18"/>
                <w:lang w:eastAsia="es-CO"/>
              </w:rPr>
              <w:t>Cecropin</w:t>
            </w:r>
            <w:proofErr w:type="spellEnd"/>
            <w:r w:rsidRPr="00FF23DC">
              <w:rPr>
                <w:color w:val="000000"/>
                <w:sz w:val="18"/>
                <w:szCs w:val="18"/>
                <w:lang w:eastAsia="es-CO"/>
              </w:rPr>
              <w:t>-D-like peptid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38.8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95.93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83.78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 </w:t>
            </w:r>
          </w:p>
        </w:tc>
      </w:tr>
      <w:tr w:rsidR="00DB0B05" w:rsidRPr="00FF23DC" w:rsidTr="00CD7B3E">
        <w:trPr>
          <w:trHeight w:val="298"/>
        </w:trPr>
        <w:tc>
          <w:tcPr>
            <w:tcW w:w="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7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lef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Anionic antimicrobial peptide 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7.9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5.0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20.0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DB0B05" w:rsidRPr="00FF23DC" w:rsidRDefault="00DB0B05" w:rsidP="00CD7B3E">
            <w:pPr>
              <w:widowControl/>
              <w:adjustRightInd/>
              <w:spacing w:line="240" w:lineRule="auto"/>
              <w:jc w:val="right"/>
              <w:textAlignment w:val="auto"/>
              <w:rPr>
                <w:color w:val="000000"/>
                <w:sz w:val="18"/>
                <w:szCs w:val="18"/>
                <w:lang w:eastAsia="es-CO"/>
              </w:rPr>
            </w:pPr>
            <w:r w:rsidRPr="00FF23DC">
              <w:rPr>
                <w:color w:val="000000"/>
                <w:sz w:val="18"/>
                <w:szCs w:val="18"/>
                <w:lang w:eastAsia="es-CO"/>
              </w:rPr>
              <w:t> </w:t>
            </w:r>
          </w:p>
        </w:tc>
      </w:tr>
    </w:tbl>
    <w:p w:rsidR="00DB0B05" w:rsidRPr="00CA76A6" w:rsidRDefault="00DB0B05" w:rsidP="00DB0B05"/>
    <w:p w:rsidR="00CF3742" w:rsidRDefault="008C6243"/>
    <w:sectPr w:rsidR="00CF3742" w:rsidSect="00A4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0B05"/>
    <w:rsid w:val="0050100C"/>
    <w:rsid w:val="00557631"/>
    <w:rsid w:val="0074752C"/>
    <w:rsid w:val="008C6243"/>
    <w:rsid w:val="00A4160E"/>
    <w:rsid w:val="00A47D1C"/>
    <w:rsid w:val="00B10C6E"/>
    <w:rsid w:val="00B42506"/>
    <w:rsid w:val="00B64707"/>
    <w:rsid w:val="00BB35BE"/>
    <w:rsid w:val="00D552B2"/>
    <w:rsid w:val="00DB0B05"/>
    <w:rsid w:val="00DC01A1"/>
    <w:rsid w:val="00F46655"/>
    <w:rsid w:val="00F6071A"/>
    <w:rsid w:val="00FA72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B05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>Universidad de Antioquia</Company>
  <LinksUpToDate>false</LinksUpToDate>
  <CharactersWithSpaces>1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3</cp:revision>
  <dcterms:created xsi:type="dcterms:W3CDTF">2014-08-16T03:07:00Z</dcterms:created>
  <dcterms:modified xsi:type="dcterms:W3CDTF">2014-10-20T01:01:00Z</dcterms:modified>
</cp:coreProperties>
</file>